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792" w:rsidRPr="000018FA" w:rsidRDefault="00E42468" w:rsidP="007565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018FA">
        <w:rPr>
          <w:rFonts w:ascii="Times New Roman" w:hAnsi="Times New Roman" w:cs="Times New Roman"/>
          <w:b/>
          <w:sz w:val="24"/>
          <w:szCs w:val="24"/>
        </w:rPr>
        <w:t>S</w:t>
      </w:r>
      <w:r w:rsidR="002D45A3" w:rsidRPr="000018FA">
        <w:rPr>
          <w:rFonts w:ascii="Times New Roman" w:hAnsi="Times New Roman" w:cs="Times New Roman"/>
          <w:b/>
          <w:sz w:val="24"/>
          <w:szCs w:val="24"/>
        </w:rPr>
        <w:t>1</w:t>
      </w:r>
      <w:r w:rsidR="003434AD" w:rsidRPr="000018F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144F0" w:rsidRPr="000018FA">
        <w:rPr>
          <w:rFonts w:ascii="Times New Roman" w:hAnsi="Times New Roman" w:cs="Times New Roman"/>
          <w:b/>
          <w:sz w:val="24"/>
          <w:szCs w:val="24"/>
        </w:rPr>
        <w:t xml:space="preserve">. A list of </w:t>
      </w:r>
      <w:r w:rsidR="00A144F0" w:rsidRPr="000018FA">
        <w:rPr>
          <w:rFonts w:ascii="Times New Roman" w:hAnsi="Times New Roman" w:cs="Times New Roman"/>
          <w:b/>
          <w:i/>
          <w:sz w:val="24"/>
          <w:szCs w:val="24"/>
        </w:rPr>
        <w:t>V. cholerae</w:t>
      </w:r>
      <w:r w:rsidR="00A144F0" w:rsidRPr="000018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6575" w:rsidRPr="000018FA">
        <w:rPr>
          <w:rFonts w:ascii="Times New Roman" w:hAnsi="Times New Roman" w:cs="Times New Roman"/>
          <w:b/>
          <w:sz w:val="24"/>
          <w:szCs w:val="24"/>
        </w:rPr>
        <w:t xml:space="preserve">O1 </w:t>
      </w:r>
      <w:r w:rsidR="00A144F0" w:rsidRPr="000018FA">
        <w:rPr>
          <w:rFonts w:ascii="Times New Roman" w:hAnsi="Times New Roman" w:cs="Times New Roman"/>
          <w:b/>
          <w:sz w:val="24"/>
          <w:szCs w:val="24"/>
        </w:rPr>
        <w:t xml:space="preserve">strains </w:t>
      </w:r>
      <w:r w:rsidR="00756575" w:rsidRPr="000018FA">
        <w:rPr>
          <w:rFonts w:ascii="Times New Roman" w:hAnsi="Times New Roman" w:cs="Times New Roman"/>
          <w:b/>
          <w:sz w:val="24"/>
          <w:szCs w:val="24"/>
        </w:rPr>
        <w:t xml:space="preserve">used in this study with their sources of isolation, dates and places of isolation in Haiti. </w:t>
      </w:r>
      <w:r w:rsidR="00A144F0" w:rsidRPr="000018F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303" w:type="dxa"/>
        <w:tblInd w:w="-5" w:type="dxa"/>
        <w:tblLook w:val="04A0" w:firstRow="1" w:lastRow="0" w:firstColumn="1" w:lastColumn="0" w:noHBand="0" w:noVBand="1"/>
      </w:tblPr>
      <w:tblGrid>
        <w:gridCol w:w="1240"/>
        <w:gridCol w:w="1750"/>
        <w:gridCol w:w="1620"/>
        <w:gridCol w:w="3420"/>
        <w:gridCol w:w="977"/>
        <w:gridCol w:w="1296"/>
      </w:tblGrid>
      <w:tr w:rsidR="00B52F84" w:rsidRPr="000018FA" w:rsidTr="00756575">
        <w:trPr>
          <w:trHeight w:val="576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cession Number</w:t>
            </w:r>
            <w:r w:rsidR="00EC5597"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EC5597"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erences</w:t>
            </w:r>
            <w:r w:rsidR="00EC5597"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EC5597"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7565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solation </w:t>
            </w:r>
            <w:r w:rsidR="00756575"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</w:t>
            </w:r>
            <w:r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te of isolatio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EC55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mple sourc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75657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ro</w:t>
            </w:r>
            <w:r w:rsidR="00756575"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ype</w:t>
            </w:r>
            <w:r w:rsidRPr="000018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AA-14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EC5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DO00000000</w:t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emFyaWFuPC9BdXRob3I+PFllYXI+MjAxNDwvWWVhcj48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</w:fldData>
              </w:fldChar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emFyaWFuPC9BdXRob3I+PFllYXI+MjAxNDwvWWVhcj48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</w:fldData>
              </w:fldChar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EC5597" w:rsidRPr="000018FA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1)</w:t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9, 201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. Marc Hospital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AA-15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TB00000000</w:t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9, 201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. Marc Hospital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HC-3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TZ00000000</w:t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, 201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HC-3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UC00000000</w:t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, 201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Env-9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TI00000000</w:t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4, 201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 Env-13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STB00000000</w:t>
            </w:r>
            <w:r w:rsidR="00EC5597"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2, 201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ach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27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HC-49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 22, 201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redame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, Petit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ve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HC-99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mber 15, 201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Env-89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7, 201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ch,Leogane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Env-123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ber 28, 201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erved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HC-158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4, 201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redame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, Petit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ve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HC-170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ber 23, 201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Env-179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26, 201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y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ion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idge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Env-206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8, 201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y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ion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idge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3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0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4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0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er,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wa</w:t>
            </w:r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HC-38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 16, 201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redame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spital, Petit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ve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HC-79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6, 201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Env-445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4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in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15Env-445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4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sfort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196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ber 15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197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ber 29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er,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197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ber 29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197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ber 30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199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5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199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5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0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11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0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11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1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12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1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12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1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12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2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13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3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19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3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19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3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19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3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0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3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0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4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0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4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0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4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0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5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5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5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5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15HC-2056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6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5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6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6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 26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68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mber 3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7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mber 3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  <w:tr w:rsidR="00B52F84" w:rsidRPr="000018FA" w:rsidTr="0075657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HC-2081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X3798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mber 3, 201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ra Treatment Center, </w:t>
            </w: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Haiti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A14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2F84" w:rsidRPr="000018FA" w:rsidRDefault="00B52F84" w:rsidP="00B52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1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a</w:t>
            </w:r>
            <w:proofErr w:type="spellEnd"/>
          </w:p>
        </w:tc>
      </w:tr>
    </w:tbl>
    <w:p w:rsidR="00E42468" w:rsidRPr="000018FA" w:rsidRDefault="00847769">
      <w:pPr>
        <w:rPr>
          <w:rFonts w:ascii="Times New Roman" w:hAnsi="Times New Roman" w:cs="Times New Roman"/>
          <w:sz w:val="24"/>
          <w:szCs w:val="24"/>
        </w:rPr>
      </w:pPr>
      <w:r w:rsidRPr="000018FA">
        <w:rPr>
          <w:rFonts w:ascii="Times New Roman" w:hAnsi="Times New Roman" w:cs="Times New Roman"/>
          <w:sz w:val="24"/>
          <w:szCs w:val="24"/>
        </w:rPr>
        <w:t>HC, Haiti clinical; C, clinical</w:t>
      </w:r>
      <w:r w:rsidR="00B25091" w:rsidRPr="000018FA">
        <w:rPr>
          <w:rFonts w:ascii="Times New Roman" w:hAnsi="Times New Roman" w:cs="Times New Roman"/>
          <w:sz w:val="24"/>
          <w:szCs w:val="24"/>
        </w:rPr>
        <w:t xml:space="preserve"> (stool)</w:t>
      </w:r>
      <w:r w:rsidRPr="000018FA">
        <w:rPr>
          <w:rFonts w:ascii="Times New Roman" w:hAnsi="Times New Roman" w:cs="Times New Roman"/>
          <w:sz w:val="24"/>
          <w:szCs w:val="24"/>
        </w:rPr>
        <w:t xml:space="preserve"> samples; E, environmental </w:t>
      </w:r>
      <w:r w:rsidR="00B25091" w:rsidRPr="000018FA">
        <w:rPr>
          <w:rFonts w:ascii="Times New Roman" w:hAnsi="Times New Roman" w:cs="Times New Roman"/>
          <w:sz w:val="24"/>
          <w:szCs w:val="24"/>
        </w:rPr>
        <w:t xml:space="preserve">(water) </w:t>
      </w:r>
      <w:r w:rsidRPr="000018FA">
        <w:rPr>
          <w:rFonts w:ascii="Times New Roman" w:hAnsi="Times New Roman" w:cs="Times New Roman"/>
          <w:sz w:val="24"/>
          <w:szCs w:val="24"/>
        </w:rPr>
        <w:t>samples.</w:t>
      </w:r>
    </w:p>
    <w:p w:rsidR="00EC5597" w:rsidRPr="000018FA" w:rsidRDefault="00EC55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018F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018FA">
        <w:rPr>
          <w:rFonts w:ascii="Times New Roman" w:hAnsi="Times New Roman" w:cs="Times New Roman"/>
          <w:sz w:val="24"/>
          <w:szCs w:val="24"/>
        </w:rPr>
        <w:t>wbeT</w:t>
      </w:r>
      <w:proofErr w:type="spellEnd"/>
      <w:r w:rsidRPr="000018FA">
        <w:rPr>
          <w:rFonts w:ascii="Times New Roman" w:hAnsi="Times New Roman" w:cs="Times New Roman"/>
          <w:sz w:val="24"/>
          <w:szCs w:val="24"/>
        </w:rPr>
        <w:t xml:space="preserve"> gene sequences was obtained from the indicated reference (see reference 1 below) </w:t>
      </w:r>
    </w:p>
    <w:p w:rsidR="00EC5597" w:rsidRPr="000018FA" w:rsidRDefault="00EC5597">
      <w:pPr>
        <w:rPr>
          <w:rFonts w:ascii="Times New Roman" w:hAnsi="Times New Roman" w:cs="Times New Roman"/>
          <w:sz w:val="24"/>
          <w:szCs w:val="24"/>
        </w:rPr>
      </w:pPr>
    </w:p>
    <w:p w:rsidR="00EC5597" w:rsidRPr="000018FA" w:rsidRDefault="00EC5597" w:rsidP="0004324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18FA">
        <w:rPr>
          <w:rFonts w:ascii="Times New Roman" w:hAnsi="Times New Roman" w:cs="Times New Roman"/>
          <w:sz w:val="24"/>
          <w:szCs w:val="24"/>
        </w:rPr>
        <w:fldChar w:fldCharType="begin"/>
      </w:r>
      <w:r w:rsidRPr="000018F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018FA">
        <w:rPr>
          <w:rFonts w:ascii="Times New Roman" w:hAnsi="Times New Roman" w:cs="Times New Roman"/>
          <w:sz w:val="24"/>
          <w:szCs w:val="24"/>
        </w:rPr>
        <w:fldChar w:fldCharType="separate"/>
      </w:r>
      <w:r w:rsidRPr="000018FA">
        <w:rPr>
          <w:rFonts w:ascii="Times New Roman" w:hAnsi="Times New Roman" w:cs="Times New Roman"/>
          <w:sz w:val="24"/>
          <w:szCs w:val="24"/>
        </w:rPr>
        <w:t>1.</w:t>
      </w:r>
      <w:r w:rsidRPr="000018FA">
        <w:rPr>
          <w:rFonts w:ascii="Times New Roman" w:hAnsi="Times New Roman" w:cs="Times New Roman"/>
          <w:sz w:val="24"/>
          <w:szCs w:val="24"/>
        </w:rPr>
        <w:tab/>
        <w:t xml:space="preserve">Azarian T, Ali A, Johnson JA, Mohr D, Prosperi M, Veras NM, et al. Phylodynamic analysis of clinical and environmental </w:t>
      </w:r>
      <w:r w:rsidRPr="000018FA">
        <w:rPr>
          <w:rFonts w:ascii="Times New Roman" w:hAnsi="Times New Roman" w:cs="Times New Roman"/>
          <w:i/>
          <w:sz w:val="24"/>
          <w:szCs w:val="24"/>
        </w:rPr>
        <w:t>Vibrio cholerae</w:t>
      </w:r>
      <w:r w:rsidRPr="000018FA">
        <w:rPr>
          <w:rFonts w:ascii="Times New Roman" w:hAnsi="Times New Roman" w:cs="Times New Roman"/>
          <w:sz w:val="24"/>
          <w:szCs w:val="24"/>
        </w:rPr>
        <w:t xml:space="preserve"> isolates from Haiti reveals diversification driven by positive selection. MBio. 2014;5(6).</w:t>
      </w:r>
    </w:p>
    <w:p w:rsidR="00E42468" w:rsidRPr="000018FA" w:rsidRDefault="00EC5597">
      <w:pPr>
        <w:rPr>
          <w:rFonts w:ascii="Times New Roman" w:hAnsi="Times New Roman" w:cs="Times New Roman"/>
          <w:sz w:val="24"/>
          <w:szCs w:val="24"/>
        </w:rPr>
      </w:pPr>
      <w:r w:rsidRPr="000018F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42468" w:rsidRPr="00001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twdw50f2pdvoe55d1xf2dixrxz0dwspfav&quot;&gt;Vibrio cholerae&lt;record-ids&gt;&lt;item&gt;2579&lt;/item&gt;&lt;/record-ids&gt;&lt;/item&gt;&lt;/Libraries&gt;"/>
  </w:docVars>
  <w:rsids>
    <w:rsidRoot w:val="00E42468"/>
    <w:rsid w:val="000018FA"/>
    <w:rsid w:val="0004324F"/>
    <w:rsid w:val="00081F2A"/>
    <w:rsid w:val="00095103"/>
    <w:rsid w:val="000B1383"/>
    <w:rsid w:val="000B63F9"/>
    <w:rsid w:val="002D45A3"/>
    <w:rsid w:val="003434AD"/>
    <w:rsid w:val="005A6836"/>
    <w:rsid w:val="00756575"/>
    <w:rsid w:val="00760141"/>
    <w:rsid w:val="00803792"/>
    <w:rsid w:val="00847769"/>
    <w:rsid w:val="00871BC5"/>
    <w:rsid w:val="008F3749"/>
    <w:rsid w:val="00962A47"/>
    <w:rsid w:val="00977FD1"/>
    <w:rsid w:val="00A144F0"/>
    <w:rsid w:val="00AB7573"/>
    <w:rsid w:val="00B1696A"/>
    <w:rsid w:val="00B25091"/>
    <w:rsid w:val="00B52F84"/>
    <w:rsid w:val="00BB11B7"/>
    <w:rsid w:val="00C77394"/>
    <w:rsid w:val="00C822D9"/>
    <w:rsid w:val="00E42468"/>
    <w:rsid w:val="00EC5597"/>
    <w:rsid w:val="00FD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27CB2"/>
  <w15:chartTrackingRefBased/>
  <w15:docId w15:val="{47FA919E-5A60-4C2F-AEBD-9793B2477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C559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59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559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559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1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Meer Taifur</dc:creator>
  <cp:keywords/>
  <dc:description/>
  <cp:lastModifiedBy>Alam,Meer Taifur</cp:lastModifiedBy>
  <cp:revision>15</cp:revision>
  <dcterms:created xsi:type="dcterms:W3CDTF">2016-06-15T20:07:00Z</dcterms:created>
  <dcterms:modified xsi:type="dcterms:W3CDTF">2016-09-20T21:44:00Z</dcterms:modified>
</cp:coreProperties>
</file>